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0BAFAB77" w:rsidR="00994A3D" w:rsidRPr="001549D3" w:rsidRDefault="00994A3D" w:rsidP="00410E16">
      <w:pPr>
        <w:pStyle w:val="Ttulo2"/>
        <w:numPr>
          <w:ilvl w:val="0"/>
          <w:numId w:val="0"/>
        </w:numPr>
        <w:ind w:left="567" w:hanging="567"/>
      </w:pPr>
    </w:p>
    <w:p w14:paraId="3BCC2299" w14:textId="77777777" w:rsidR="00F823BF" w:rsidRPr="00F823BF" w:rsidRDefault="00F823BF" w:rsidP="00F823BF">
      <w:pPr>
        <w:spacing w:before="240" w:after="60" w:line="228" w:lineRule="auto"/>
        <w:jc w:val="center"/>
        <w:rPr>
          <w:rFonts w:cs="Times New Roman"/>
          <w:b/>
          <w:sz w:val="22"/>
        </w:rPr>
      </w:pPr>
      <w:r w:rsidRPr="00F823BF">
        <w:rPr>
          <w:rFonts w:cs="Times New Roman"/>
          <w:b/>
          <w:sz w:val="22"/>
        </w:rPr>
        <w:t>The final instrument of Food Addiction Behavior Scale (AEBS) (</w:t>
      </w:r>
      <w:proofErr w:type="spellStart"/>
      <w:r w:rsidRPr="00F823BF">
        <w:rPr>
          <w:rFonts w:cs="Times New Roman"/>
          <w:b/>
          <w:sz w:val="22"/>
        </w:rPr>
        <w:t>spanish</w:t>
      </w:r>
      <w:proofErr w:type="spellEnd"/>
      <w:r w:rsidRPr="00F823BF">
        <w:rPr>
          <w:rFonts w:cs="Times New Roman"/>
          <w:b/>
          <w:sz w:val="22"/>
        </w:rPr>
        <w:t xml:space="preserve"> versio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1"/>
        <w:gridCol w:w="1457"/>
        <w:gridCol w:w="1222"/>
        <w:gridCol w:w="1559"/>
        <w:gridCol w:w="1109"/>
        <w:gridCol w:w="1393"/>
      </w:tblGrid>
      <w:tr w:rsidR="00F823BF" w:rsidRPr="00F823BF" w14:paraId="5362344D" w14:textId="77777777" w:rsidTr="00AA0057">
        <w:trPr>
          <w:trHeight w:val="600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19BC8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Responda con sinceridad marcando una X en una de las alternativas de respuestas de cada pregunta</w:t>
            </w:r>
          </w:p>
        </w:tc>
      </w:tr>
      <w:tr w:rsidR="00F823BF" w:rsidRPr="00F823BF" w14:paraId="2B9CD892" w14:textId="77777777" w:rsidTr="00AA0057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D567F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C2EE3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Nunca</w:t>
            </w:r>
            <w:proofErr w:type="spellEnd"/>
            <w:r w:rsidRPr="00F823BF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F91E8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 xml:space="preserve">Rara </w:t>
            </w: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vez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D4A26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 xml:space="preserve">A </w:t>
            </w: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2579E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 xml:space="preserve">La </w:t>
            </w: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mayoría</w:t>
            </w:r>
            <w:proofErr w:type="spellEnd"/>
            <w:r w:rsidRPr="00F823BF">
              <w:rPr>
                <w:rFonts w:eastAsia="Times New Roman" w:cs="Times New Roman"/>
                <w:b/>
                <w:bCs/>
                <w:sz w:val="22"/>
              </w:rPr>
              <w:t xml:space="preserve"> de </w:t>
            </w: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vec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580AA2" w14:textId="77777777" w:rsidR="00F823BF" w:rsidRPr="00F823BF" w:rsidRDefault="00F823BF" w:rsidP="00AA0057">
            <w:pPr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823BF">
              <w:rPr>
                <w:rFonts w:eastAsia="Times New Roman" w:cs="Times New Roman"/>
                <w:b/>
                <w:bCs/>
                <w:sz w:val="22"/>
              </w:rPr>
              <w:t>Siempre</w:t>
            </w:r>
            <w:proofErr w:type="spellEnd"/>
          </w:p>
        </w:tc>
      </w:tr>
      <w:tr w:rsidR="00F823BF" w:rsidRPr="00F823BF" w14:paraId="1856C2A1" w14:textId="77777777" w:rsidTr="00AA0057">
        <w:trPr>
          <w:trHeight w:val="285"/>
        </w:trPr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D2C4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1. Sigo comiendo a pesar de sentirme lleno(a)</w:t>
            </w:r>
          </w:p>
        </w:tc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8BEC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C3628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6702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0956EB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8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84B8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7C68294A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7557A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2. Me sirvo porciones excesivamente grandes de comida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F9DB8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27AB5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A2395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3DCF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03D9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6DB1C51E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4EEE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3. Me resulta difícil limitar lo que com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DC080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ECB4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89E3D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B35E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0553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00124FC5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3FB32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4. Como en exceso de manera compulsiva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88B3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0FBC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8738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531F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B0A2D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59A5D43E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AEFDD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5. En cuanto a la comida, tiendo a exagerar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0CD1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8269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C929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1A0A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DC83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5C4C0165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C4390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6. Una vez que empiezo a comer ciertos alimentos, no puedo parar hasta acabarlos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8BA8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80D3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F670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0109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87E2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3127A300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E631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7. A pesar de intentar comer saludable, termino comiendo alimentos "poco saludables"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D778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F32C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D150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C81B0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8162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619084D8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50AF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8. Sigo comiendo hasta sentirme mal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3A3DD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23D35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317FB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BF09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9CD2A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35FCB081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5425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9. Sigo comiendo ciertos alimentos poco saludables a pesar de ser consciente de sus efectos en mi salud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EBE5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945C2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5FB3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361B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8A988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1732A818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C267F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2DA39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>Totalmente en desacuerd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A90D5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>En desacuerd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C30A48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  <w:lang w:val="es-PE"/>
              </w:rPr>
              <w:t>Ni de acuerdo/ ni en desacuerd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E29E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>De acuerd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A29C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</w:rPr>
            </w:pPr>
            <w:r w:rsidRPr="00F823BF">
              <w:rPr>
                <w:rFonts w:eastAsia="Times New Roman" w:cs="Times New Roman"/>
                <w:b/>
                <w:bCs/>
                <w:sz w:val="22"/>
              </w:rPr>
              <w:t>Totalmente de acuerdo</w:t>
            </w:r>
          </w:p>
        </w:tc>
      </w:tr>
      <w:tr w:rsidR="00F823BF" w:rsidRPr="00F823BF" w14:paraId="22EBE45F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755B2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10. Tiendo a no comprar alimentos procesados que sean altos en grasas, sal y azúcar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4F5140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CD7F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534A2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0FCE5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2D96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3675FF95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4C5B6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11. No como muchos alimentos altos en grasas y azúcares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1AF9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FABB0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E4EC3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674BC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F9351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588187EA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ABD42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12. Creo que tengo una dieta saludable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B8DC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9AEE5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B6AB1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F6F1E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6CE3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  <w:tr w:rsidR="00F823BF" w:rsidRPr="00F823BF" w14:paraId="06A2FDDD" w14:textId="77777777" w:rsidTr="00AA0057">
        <w:trPr>
          <w:trHeight w:val="285"/>
        </w:trPr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812D7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  <w:r w:rsidRPr="00F823BF">
              <w:rPr>
                <w:rFonts w:eastAsia="Times New Roman" w:cs="Times New Roman"/>
                <w:sz w:val="22"/>
                <w:lang w:val="es-PE"/>
              </w:rPr>
              <w:t>13. Tiendo a no comer demasiado</w:t>
            </w: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07C574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EDD03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1AF41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D316B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  <w:tc>
          <w:tcPr>
            <w:tcW w:w="0" w:type="auto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DC9C9" w14:textId="77777777" w:rsidR="00F823BF" w:rsidRPr="00F823BF" w:rsidRDefault="00F823BF" w:rsidP="00AA0057">
            <w:pPr>
              <w:rPr>
                <w:rFonts w:eastAsia="Times New Roman" w:cs="Times New Roman"/>
                <w:sz w:val="22"/>
                <w:lang w:val="es-PE"/>
              </w:rPr>
            </w:pPr>
          </w:p>
        </w:tc>
      </w:tr>
    </w:tbl>
    <w:p w14:paraId="6F68EF25" w14:textId="77777777" w:rsidR="009C41CF" w:rsidRPr="00F823BF" w:rsidRDefault="009C41CF" w:rsidP="00994A3D">
      <w:pPr>
        <w:keepNext/>
        <w:rPr>
          <w:rFonts w:cs="Times New Roman"/>
          <w:szCs w:val="24"/>
          <w:lang w:val="es-PE"/>
        </w:rPr>
      </w:pPr>
    </w:p>
    <w:sectPr w:rsidR="009C41CF" w:rsidRPr="00F823BF" w:rsidSect="00BE584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7AA77" w14:textId="77777777" w:rsidR="00BF5BC3" w:rsidRDefault="00BF5BC3" w:rsidP="00117666">
      <w:pPr>
        <w:spacing w:after="0"/>
      </w:pPr>
      <w:r>
        <w:separator/>
      </w:r>
    </w:p>
  </w:endnote>
  <w:endnote w:type="continuationSeparator" w:id="0">
    <w:p w14:paraId="4D7C289A" w14:textId="77777777" w:rsidR="00BF5BC3" w:rsidRDefault="00BF5B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C15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15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C15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15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65026" w14:textId="77777777" w:rsidR="00BF5BC3" w:rsidRDefault="00BF5BC3" w:rsidP="00117666">
      <w:pPr>
        <w:spacing w:after="0"/>
      </w:pPr>
      <w:r>
        <w:separator/>
      </w:r>
    </w:p>
  </w:footnote>
  <w:footnote w:type="continuationSeparator" w:id="0">
    <w:p w14:paraId="106859FC" w14:textId="77777777" w:rsidR="00BF5BC3" w:rsidRDefault="00BF5B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C15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C15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80CFA"/>
    <w:multiLevelType w:val="hybridMultilevel"/>
    <w:tmpl w:val="39BC4B22"/>
    <w:lvl w:ilvl="0" w:tplc="E10E67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2"/>
        <w:szCs w:val="18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620886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ED3"/>
    <w:rsid w:val="003D2D47"/>
    <w:rsid w:val="003D2F2D"/>
    <w:rsid w:val="00401590"/>
    <w:rsid w:val="00410E1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35"/>
    <w:rsid w:val="00790BB3"/>
    <w:rsid w:val="007C206C"/>
    <w:rsid w:val="007F6D7F"/>
    <w:rsid w:val="00803D24"/>
    <w:rsid w:val="00817DD6"/>
    <w:rsid w:val="00885156"/>
    <w:rsid w:val="009151AA"/>
    <w:rsid w:val="0093429D"/>
    <w:rsid w:val="00943573"/>
    <w:rsid w:val="00970F7D"/>
    <w:rsid w:val="00994A3D"/>
    <w:rsid w:val="009C156A"/>
    <w:rsid w:val="009C2B12"/>
    <w:rsid w:val="009C41CF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84E"/>
    <w:rsid w:val="00BF5BC3"/>
    <w:rsid w:val="00C52A7B"/>
    <w:rsid w:val="00C56BAF"/>
    <w:rsid w:val="00C679AA"/>
    <w:rsid w:val="00C75972"/>
    <w:rsid w:val="00C9424C"/>
    <w:rsid w:val="00CC0A3A"/>
    <w:rsid w:val="00CD066B"/>
    <w:rsid w:val="00CE4FEE"/>
    <w:rsid w:val="00DB59C3"/>
    <w:rsid w:val="00DC259A"/>
    <w:rsid w:val="00DD672A"/>
    <w:rsid w:val="00DE23E8"/>
    <w:rsid w:val="00E52377"/>
    <w:rsid w:val="00E64E17"/>
    <w:rsid w:val="00E866C9"/>
    <w:rsid w:val="00EA3D3C"/>
    <w:rsid w:val="00F46900"/>
    <w:rsid w:val="00F61D89"/>
    <w:rsid w:val="00F8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181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l Figueroa QUIÑONES</cp:lastModifiedBy>
  <cp:revision>5</cp:revision>
  <cp:lastPrinted>2013-10-03T12:51:00Z</cp:lastPrinted>
  <dcterms:created xsi:type="dcterms:W3CDTF">2024-02-20T16:50:00Z</dcterms:created>
  <dcterms:modified xsi:type="dcterms:W3CDTF">2024-09-0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